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B1BCA" w14:textId="03DA7740" w:rsidR="00A870DF" w:rsidRDefault="00CB636F">
      <w:r>
        <w:t xml:space="preserve">Supplemental Table </w:t>
      </w:r>
      <w:r w:rsidR="00DA3F7F">
        <w:t>6</w:t>
      </w:r>
      <w:r>
        <w:t>. Characteristics of matched patients with and without REBO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42"/>
        <w:gridCol w:w="1695"/>
      </w:tblGrid>
      <w:tr w:rsidR="00CB636F" w14:paraId="35F4F5BA" w14:textId="77777777" w:rsidTr="00953723">
        <w:tc>
          <w:tcPr>
            <w:tcW w:w="3114" w:type="dxa"/>
          </w:tcPr>
          <w:p w14:paraId="67988D15" w14:textId="07E5D711" w:rsidR="00CB636F" w:rsidRDefault="00CB636F">
            <w:r>
              <w:rPr>
                <w:rFonts w:hint="eastAsia"/>
              </w:rPr>
              <w:t>V</w:t>
            </w:r>
            <w:r>
              <w:t>ariable</w:t>
            </w:r>
          </w:p>
        </w:tc>
        <w:tc>
          <w:tcPr>
            <w:tcW w:w="1843" w:type="dxa"/>
          </w:tcPr>
          <w:p w14:paraId="060374BF" w14:textId="77777777" w:rsidR="00CB636F" w:rsidRDefault="00CB636F">
            <w:r>
              <w:rPr>
                <w:rFonts w:hint="eastAsia"/>
              </w:rPr>
              <w:t>R</w:t>
            </w:r>
            <w:r>
              <w:t>EBOA (+)</w:t>
            </w:r>
          </w:p>
          <w:p w14:paraId="62695BD5" w14:textId="37724A05" w:rsidR="00CB636F" w:rsidRDefault="00CB636F">
            <w:r>
              <w:rPr>
                <w:rFonts w:hint="eastAsia"/>
              </w:rPr>
              <w:t>n</w:t>
            </w:r>
            <w:r>
              <w:t>=</w:t>
            </w:r>
            <w:r w:rsidR="00E03E4D">
              <w:t>254</w:t>
            </w:r>
          </w:p>
        </w:tc>
        <w:tc>
          <w:tcPr>
            <w:tcW w:w="1842" w:type="dxa"/>
          </w:tcPr>
          <w:p w14:paraId="42BF2C8B" w14:textId="77777777" w:rsidR="00CB636F" w:rsidRDefault="00CB636F">
            <w:r>
              <w:rPr>
                <w:rFonts w:hint="eastAsia"/>
              </w:rPr>
              <w:t>R</w:t>
            </w:r>
            <w:r>
              <w:t>EBOA (-)</w:t>
            </w:r>
          </w:p>
          <w:p w14:paraId="7EF4E838" w14:textId="1F2500D1" w:rsidR="00CB636F" w:rsidRDefault="00CB636F">
            <w:r>
              <w:rPr>
                <w:rFonts w:hint="eastAsia"/>
              </w:rPr>
              <w:t>n</w:t>
            </w:r>
            <w:r>
              <w:t>=</w:t>
            </w:r>
            <w:r w:rsidR="00E03E4D">
              <w:t>254</w:t>
            </w:r>
          </w:p>
        </w:tc>
        <w:tc>
          <w:tcPr>
            <w:tcW w:w="1695" w:type="dxa"/>
          </w:tcPr>
          <w:p w14:paraId="147DB77D" w14:textId="5AEA18EC" w:rsidR="00CB636F" w:rsidRDefault="00CB636F">
            <w:r>
              <w:rPr>
                <w:rFonts w:hint="eastAsia"/>
              </w:rPr>
              <w:t>S</w:t>
            </w:r>
            <w:r>
              <w:t>D</w:t>
            </w:r>
          </w:p>
        </w:tc>
      </w:tr>
      <w:tr w:rsidR="00CB636F" w14:paraId="77429260" w14:textId="77777777" w:rsidTr="00953723">
        <w:tc>
          <w:tcPr>
            <w:tcW w:w="3114" w:type="dxa"/>
          </w:tcPr>
          <w:p w14:paraId="1183A6B5" w14:textId="44755EEA" w:rsidR="00CB636F" w:rsidRDefault="00CB636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843" w:type="dxa"/>
          </w:tcPr>
          <w:p w14:paraId="029F21D5" w14:textId="53666350" w:rsidR="00CB636F" w:rsidRDefault="00E03E4D">
            <w:r>
              <w:rPr>
                <w:rFonts w:hint="eastAsia"/>
              </w:rPr>
              <w:t>5</w:t>
            </w:r>
            <w:r>
              <w:t>6 (35-73)</w:t>
            </w:r>
          </w:p>
        </w:tc>
        <w:tc>
          <w:tcPr>
            <w:tcW w:w="1842" w:type="dxa"/>
          </w:tcPr>
          <w:p w14:paraId="2DE1A512" w14:textId="69458CE8" w:rsidR="00CB636F" w:rsidRDefault="00E03E4D">
            <w:r>
              <w:rPr>
                <w:rFonts w:hint="eastAsia"/>
              </w:rPr>
              <w:t>5</w:t>
            </w:r>
            <w:r>
              <w:t>7 (36-72)</w:t>
            </w:r>
          </w:p>
        </w:tc>
        <w:tc>
          <w:tcPr>
            <w:tcW w:w="1695" w:type="dxa"/>
          </w:tcPr>
          <w:p w14:paraId="44868253" w14:textId="70372762" w:rsidR="00CB636F" w:rsidRDefault="00CB636F">
            <w:r>
              <w:rPr>
                <w:rFonts w:hint="eastAsia"/>
              </w:rPr>
              <w:t>-</w:t>
            </w:r>
            <w:r>
              <w:t>0.8</w:t>
            </w:r>
          </w:p>
        </w:tc>
      </w:tr>
      <w:tr w:rsidR="00CB636F" w14:paraId="26CD7D99" w14:textId="77777777" w:rsidTr="00953723">
        <w:tc>
          <w:tcPr>
            <w:tcW w:w="3114" w:type="dxa"/>
          </w:tcPr>
          <w:p w14:paraId="4FF6601D" w14:textId="232907E7" w:rsidR="00CB636F" w:rsidRDefault="00CB636F">
            <w:r>
              <w:rPr>
                <w:rFonts w:hint="eastAsia"/>
              </w:rPr>
              <w:t>S</w:t>
            </w:r>
            <w:r>
              <w:t>ex, male (%)</w:t>
            </w:r>
          </w:p>
        </w:tc>
        <w:tc>
          <w:tcPr>
            <w:tcW w:w="1843" w:type="dxa"/>
          </w:tcPr>
          <w:p w14:paraId="39D22076" w14:textId="539F4C47" w:rsidR="00CB636F" w:rsidRDefault="00E03E4D">
            <w:r>
              <w:rPr>
                <w:rFonts w:hint="eastAsia"/>
              </w:rPr>
              <w:t>1</w:t>
            </w:r>
            <w:r>
              <w:t>71 (67)</w:t>
            </w:r>
          </w:p>
        </w:tc>
        <w:tc>
          <w:tcPr>
            <w:tcW w:w="1842" w:type="dxa"/>
          </w:tcPr>
          <w:p w14:paraId="4D34263C" w14:textId="151B6827" w:rsidR="00CB636F" w:rsidRDefault="00E03E4D">
            <w:r>
              <w:rPr>
                <w:rFonts w:hint="eastAsia"/>
              </w:rPr>
              <w:t>1</w:t>
            </w:r>
            <w:r>
              <w:t>67 (66)</w:t>
            </w:r>
          </w:p>
        </w:tc>
        <w:tc>
          <w:tcPr>
            <w:tcW w:w="1695" w:type="dxa"/>
          </w:tcPr>
          <w:p w14:paraId="64AB9DB1" w14:textId="09E4D0EA" w:rsidR="00CB636F" w:rsidRDefault="00CB636F">
            <w:r>
              <w:rPr>
                <w:rFonts w:hint="eastAsia"/>
              </w:rPr>
              <w:t>3</w:t>
            </w:r>
            <w:r>
              <w:t>.4</w:t>
            </w:r>
          </w:p>
        </w:tc>
      </w:tr>
      <w:tr w:rsidR="00CB636F" w14:paraId="724214CA" w14:textId="77777777" w:rsidTr="00953723">
        <w:tc>
          <w:tcPr>
            <w:tcW w:w="3114" w:type="dxa"/>
          </w:tcPr>
          <w:p w14:paraId="1F373445" w14:textId="77777777" w:rsidR="00CB636F" w:rsidRDefault="00953723">
            <w:r>
              <w:rPr>
                <w:rFonts w:hint="eastAsia"/>
              </w:rPr>
              <w:t>P</w:t>
            </w:r>
            <w:r>
              <w:t>eriods</w:t>
            </w:r>
          </w:p>
          <w:p w14:paraId="27EB8587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Early</w:t>
            </w:r>
          </w:p>
          <w:p w14:paraId="66D44C05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Mid</w:t>
            </w:r>
          </w:p>
          <w:p w14:paraId="34581872" w14:textId="165D03DB" w:rsidR="00953723" w:rsidRDefault="00953723">
            <w:r>
              <w:rPr>
                <w:rFonts w:hint="eastAsia"/>
              </w:rPr>
              <w:t xml:space="preserve"> </w:t>
            </w:r>
            <w:r>
              <w:t>Late</w:t>
            </w:r>
          </w:p>
        </w:tc>
        <w:tc>
          <w:tcPr>
            <w:tcW w:w="1843" w:type="dxa"/>
          </w:tcPr>
          <w:p w14:paraId="18C227C1" w14:textId="77777777" w:rsidR="00CB636F" w:rsidRDefault="00CB636F"/>
          <w:p w14:paraId="799FD5DB" w14:textId="77777777" w:rsidR="00E03E4D" w:rsidRDefault="00E03E4D">
            <w:r>
              <w:rPr>
                <w:rFonts w:hint="eastAsia"/>
              </w:rPr>
              <w:t>3</w:t>
            </w:r>
            <w:r>
              <w:t>7 (15)</w:t>
            </w:r>
          </w:p>
          <w:p w14:paraId="764A155C" w14:textId="77777777" w:rsidR="00E03E4D" w:rsidRDefault="00E03E4D">
            <w:r>
              <w:rPr>
                <w:rFonts w:hint="eastAsia"/>
              </w:rPr>
              <w:t>1</w:t>
            </w:r>
            <w:r>
              <w:t>03 (41)</w:t>
            </w:r>
          </w:p>
          <w:p w14:paraId="32AE9A4B" w14:textId="0B701973" w:rsidR="00E03E4D" w:rsidRDefault="00E03E4D">
            <w:r>
              <w:rPr>
                <w:rFonts w:hint="eastAsia"/>
              </w:rPr>
              <w:t>1</w:t>
            </w:r>
            <w:r>
              <w:t>14 (45)</w:t>
            </w:r>
          </w:p>
        </w:tc>
        <w:tc>
          <w:tcPr>
            <w:tcW w:w="1842" w:type="dxa"/>
          </w:tcPr>
          <w:p w14:paraId="4970743A" w14:textId="77777777" w:rsidR="00CB636F" w:rsidRDefault="00CB636F"/>
          <w:p w14:paraId="30ECD0B8" w14:textId="77777777" w:rsidR="00E03E4D" w:rsidRDefault="00E03E4D">
            <w:r>
              <w:rPr>
                <w:rFonts w:hint="eastAsia"/>
              </w:rPr>
              <w:t>3</w:t>
            </w:r>
            <w:r>
              <w:t>8 (15)</w:t>
            </w:r>
          </w:p>
          <w:p w14:paraId="634FB662" w14:textId="77777777" w:rsidR="00E03E4D" w:rsidRDefault="00E03E4D">
            <w:r>
              <w:rPr>
                <w:rFonts w:hint="eastAsia"/>
              </w:rPr>
              <w:t>9</w:t>
            </w:r>
            <w:r>
              <w:t>0 (35)</w:t>
            </w:r>
          </w:p>
          <w:p w14:paraId="6F61F0A8" w14:textId="028FF813" w:rsidR="00E03E4D" w:rsidRDefault="00E03E4D">
            <w:r>
              <w:rPr>
                <w:rFonts w:hint="eastAsia"/>
              </w:rPr>
              <w:t>1</w:t>
            </w:r>
            <w:r>
              <w:t>26 (50)</w:t>
            </w:r>
          </w:p>
        </w:tc>
        <w:tc>
          <w:tcPr>
            <w:tcW w:w="1695" w:type="dxa"/>
          </w:tcPr>
          <w:p w14:paraId="1B5A4CD4" w14:textId="4B7F6DD2" w:rsidR="00CB636F" w:rsidRDefault="00CB636F">
            <w:r>
              <w:rPr>
                <w:rFonts w:hint="eastAsia"/>
              </w:rPr>
              <w:t>-</w:t>
            </w:r>
            <w:r>
              <w:t>6.1</w:t>
            </w:r>
          </w:p>
        </w:tc>
      </w:tr>
      <w:tr w:rsidR="00CB636F" w14:paraId="2DB18B94" w14:textId="77777777" w:rsidTr="00953723">
        <w:tc>
          <w:tcPr>
            <w:tcW w:w="3114" w:type="dxa"/>
          </w:tcPr>
          <w:p w14:paraId="5A4E9CA0" w14:textId="77777777" w:rsidR="00CB636F" w:rsidRDefault="00953723">
            <w:r>
              <w:rPr>
                <w:rFonts w:hint="eastAsia"/>
              </w:rPr>
              <w:t>I</w:t>
            </w:r>
            <w:r>
              <w:t>njury Type</w:t>
            </w:r>
          </w:p>
          <w:p w14:paraId="7D132519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TA</w:t>
            </w:r>
          </w:p>
          <w:p w14:paraId="30F34C1B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Fall</w:t>
            </w:r>
          </w:p>
          <w:p w14:paraId="6FD7B1DB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Other blunt</w:t>
            </w:r>
          </w:p>
          <w:p w14:paraId="6C2476ED" w14:textId="6748E058" w:rsidR="00953723" w:rsidRDefault="00953723">
            <w:r>
              <w:rPr>
                <w:rFonts w:hint="eastAsia"/>
              </w:rPr>
              <w:t xml:space="preserve"> </w:t>
            </w:r>
            <w:r>
              <w:t>Penetrate</w:t>
            </w:r>
          </w:p>
        </w:tc>
        <w:tc>
          <w:tcPr>
            <w:tcW w:w="1843" w:type="dxa"/>
          </w:tcPr>
          <w:p w14:paraId="15711A7B" w14:textId="77777777" w:rsidR="00CB636F" w:rsidRDefault="00CB636F"/>
          <w:p w14:paraId="56A39E73" w14:textId="77777777" w:rsidR="00E03E4D" w:rsidRDefault="00E03E4D">
            <w:r>
              <w:rPr>
                <w:rFonts w:hint="eastAsia"/>
              </w:rPr>
              <w:t>1</w:t>
            </w:r>
            <w:r>
              <w:t>58 (62)</w:t>
            </w:r>
          </w:p>
          <w:p w14:paraId="2D4922E3" w14:textId="77777777" w:rsidR="00E03E4D" w:rsidRDefault="00E03E4D">
            <w:r>
              <w:rPr>
                <w:rFonts w:hint="eastAsia"/>
              </w:rPr>
              <w:t>5</w:t>
            </w:r>
            <w:r>
              <w:t>7 (22)</w:t>
            </w:r>
          </w:p>
          <w:p w14:paraId="0B494A6F" w14:textId="77777777" w:rsidR="00E03E4D" w:rsidRDefault="00E03E4D">
            <w:r>
              <w:rPr>
                <w:rFonts w:hint="eastAsia"/>
              </w:rPr>
              <w:t>2</w:t>
            </w:r>
            <w:r>
              <w:t>0 (7.9)</w:t>
            </w:r>
          </w:p>
          <w:p w14:paraId="4DF35184" w14:textId="11590AE6" w:rsidR="00E03E4D" w:rsidRDefault="00E03E4D">
            <w:r>
              <w:rPr>
                <w:rFonts w:hint="eastAsia"/>
              </w:rPr>
              <w:t>1</w:t>
            </w:r>
            <w:r>
              <w:t>9 (7.5)</w:t>
            </w:r>
          </w:p>
        </w:tc>
        <w:tc>
          <w:tcPr>
            <w:tcW w:w="1842" w:type="dxa"/>
          </w:tcPr>
          <w:p w14:paraId="4B3130D9" w14:textId="77777777" w:rsidR="00CB636F" w:rsidRDefault="00CB636F"/>
          <w:p w14:paraId="5E08F93C" w14:textId="77777777" w:rsidR="00E03E4D" w:rsidRDefault="00E03E4D">
            <w:r>
              <w:rPr>
                <w:rFonts w:hint="eastAsia"/>
              </w:rPr>
              <w:t>1</w:t>
            </w:r>
            <w:r>
              <w:t>66 (65)</w:t>
            </w:r>
          </w:p>
          <w:p w14:paraId="4C34BE5A" w14:textId="77777777" w:rsidR="00E03E4D" w:rsidRDefault="00E03E4D">
            <w:r>
              <w:rPr>
                <w:rFonts w:hint="eastAsia"/>
              </w:rPr>
              <w:t>4</w:t>
            </w:r>
            <w:r>
              <w:t>9 (19)</w:t>
            </w:r>
          </w:p>
          <w:p w14:paraId="7D4E8778" w14:textId="77777777" w:rsidR="00E03E4D" w:rsidRDefault="00E03E4D">
            <w:r>
              <w:rPr>
                <w:rFonts w:hint="eastAsia"/>
              </w:rPr>
              <w:t>1</w:t>
            </w:r>
            <w:r>
              <w:t>9 (7.5)</w:t>
            </w:r>
          </w:p>
          <w:p w14:paraId="0A8B12B1" w14:textId="0D3B198B" w:rsidR="00E03E4D" w:rsidRDefault="00E03E4D">
            <w:r>
              <w:rPr>
                <w:rFonts w:hint="eastAsia"/>
              </w:rPr>
              <w:t>2</w:t>
            </w:r>
            <w:r>
              <w:t>0 (7.9)</w:t>
            </w:r>
          </w:p>
        </w:tc>
        <w:tc>
          <w:tcPr>
            <w:tcW w:w="1695" w:type="dxa"/>
          </w:tcPr>
          <w:p w14:paraId="1458CCB2" w14:textId="5B086088" w:rsidR="00CB636F" w:rsidRDefault="00953723">
            <w:r>
              <w:rPr>
                <w:rFonts w:hint="eastAsia"/>
              </w:rPr>
              <w:t>3</w:t>
            </w:r>
            <w:r>
              <w:t>.0</w:t>
            </w:r>
          </w:p>
        </w:tc>
      </w:tr>
      <w:tr w:rsidR="00CB636F" w14:paraId="4898290F" w14:textId="77777777" w:rsidTr="00953723">
        <w:tc>
          <w:tcPr>
            <w:tcW w:w="3114" w:type="dxa"/>
          </w:tcPr>
          <w:p w14:paraId="56E817DC" w14:textId="77777777" w:rsidR="00CB636F" w:rsidRDefault="00953723">
            <w:r>
              <w:rPr>
                <w:rFonts w:hint="eastAsia"/>
              </w:rPr>
              <w:t>T</w:t>
            </w:r>
            <w:r>
              <w:t>ransport Type</w:t>
            </w:r>
          </w:p>
          <w:p w14:paraId="67AF71C5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Ambulance</w:t>
            </w:r>
          </w:p>
          <w:p w14:paraId="33C70B04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Dr-car</w:t>
            </w:r>
          </w:p>
          <w:p w14:paraId="0F44681D" w14:textId="2324E682" w:rsidR="00953723" w:rsidRDefault="00953723">
            <w:r>
              <w:rPr>
                <w:rFonts w:hint="eastAsia"/>
              </w:rPr>
              <w:t xml:space="preserve"> </w:t>
            </w:r>
            <w:r>
              <w:t>Helicopter</w:t>
            </w:r>
          </w:p>
        </w:tc>
        <w:tc>
          <w:tcPr>
            <w:tcW w:w="1843" w:type="dxa"/>
          </w:tcPr>
          <w:p w14:paraId="1C5CCD19" w14:textId="77777777" w:rsidR="00CB636F" w:rsidRDefault="00CB636F"/>
          <w:p w14:paraId="1B20F6FD" w14:textId="77777777" w:rsidR="00E03E4D" w:rsidRDefault="00E03E4D">
            <w:r>
              <w:rPr>
                <w:rFonts w:hint="eastAsia"/>
              </w:rPr>
              <w:t>2</w:t>
            </w:r>
            <w:r>
              <w:t>05 (81)</w:t>
            </w:r>
          </w:p>
          <w:p w14:paraId="0A28083C" w14:textId="77777777" w:rsidR="00E03E4D" w:rsidRDefault="00E03E4D">
            <w:r>
              <w:rPr>
                <w:rFonts w:hint="eastAsia"/>
              </w:rPr>
              <w:t>1</w:t>
            </w:r>
            <w:r>
              <w:t>9 (7.5)</w:t>
            </w:r>
          </w:p>
          <w:p w14:paraId="4E5ACE9E" w14:textId="39676BB2" w:rsidR="00E03E4D" w:rsidRDefault="00E03E4D">
            <w:r>
              <w:rPr>
                <w:rFonts w:hint="eastAsia"/>
              </w:rPr>
              <w:t>3</w:t>
            </w:r>
            <w:r>
              <w:t>0 (12)</w:t>
            </w:r>
          </w:p>
        </w:tc>
        <w:tc>
          <w:tcPr>
            <w:tcW w:w="1842" w:type="dxa"/>
          </w:tcPr>
          <w:p w14:paraId="2D089057" w14:textId="77777777" w:rsidR="00CB636F" w:rsidRDefault="00CB636F"/>
          <w:p w14:paraId="42ACB9F0" w14:textId="77777777" w:rsidR="00E03E4D" w:rsidRDefault="00E03E4D">
            <w:r>
              <w:rPr>
                <w:rFonts w:hint="eastAsia"/>
              </w:rPr>
              <w:t>2</w:t>
            </w:r>
            <w:r>
              <w:t>03 (80)</w:t>
            </w:r>
          </w:p>
          <w:p w14:paraId="24DFA016" w14:textId="77777777" w:rsidR="00E03E4D" w:rsidRDefault="00E03E4D">
            <w:r>
              <w:rPr>
                <w:rFonts w:hint="eastAsia"/>
              </w:rPr>
              <w:t>1</w:t>
            </w:r>
            <w:r>
              <w:t>0 (3.9)</w:t>
            </w:r>
          </w:p>
          <w:p w14:paraId="0CB55214" w14:textId="4FDAA616" w:rsidR="00E03E4D" w:rsidRDefault="00E03E4D">
            <w:r>
              <w:rPr>
                <w:rFonts w:hint="eastAsia"/>
              </w:rPr>
              <w:t>4</w:t>
            </w:r>
            <w:r>
              <w:t>1 (16)</w:t>
            </w:r>
          </w:p>
        </w:tc>
        <w:tc>
          <w:tcPr>
            <w:tcW w:w="1695" w:type="dxa"/>
          </w:tcPr>
          <w:p w14:paraId="231A721B" w14:textId="6A574683" w:rsidR="00CB636F" w:rsidRDefault="00953723">
            <w:r>
              <w:rPr>
                <w:rFonts w:hint="eastAsia"/>
              </w:rPr>
              <w:t>-</w:t>
            </w:r>
            <w:r>
              <w:t>7.6</w:t>
            </w:r>
          </w:p>
        </w:tc>
      </w:tr>
      <w:tr w:rsidR="00CB636F" w14:paraId="0FF700DF" w14:textId="77777777" w:rsidTr="00953723">
        <w:tc>
          <w:tcPr>
            <w:tcW w:w="3114" w:type="dxa"/>
          </w:tcPr>
          <w:p w14:paraId="19FD9DC6" w14:textId="77777777" w:rsidR="00CB636F" w:rsidRDefault="00953723">
            <w:r>
              <w:rPr>
                <w:rFonts w:hint="eastAsia"/>
              </w:rPr>
              <w:t>P</w:t>
            </w:r>
            <w:r>
              <w:t>rehospital vital signs</w:t>
            </w:r>
          </w:p>
          <w:p w14:paraId="1F636889" w14:textId="77777777" w:rsidR="00953723" w:rsidRDefault="00953723">
            <w:r>
              <w:rPr>
                <w:rFonts w:hint="eastAsia"/>
              </w:rPr>
              <w:t xml:space="preserve"> </w:t>
            </w:r>
            <w:proofErr w:type="spellStart"/>
            <w:r>
              <w:t>sBP</w:t>
            </w:r>
            <w:proofErr w:type="spellEnd"/>
          </w:p>
          <w:p w14:paraId="1E4EF166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HR</w:t>
            </w:r>
          </w:p>
          <w:p w14:paraId="106C0795" w14:textId="0F0AD95A" w:rsidR="00953723" w:rsidRDefault="00953723">
            <w:r>
              <w:rPr>
                <w:rFonts w:hint="eastAsia"/>
              </w:rPr>
              <w:t xml:space="preserve"> </w:t>
            </w:r>
            <w:r>
              <w:t>RR</w:t>
            </w:r>
          </w:p>
        </w:tc>
        <w:tc>
          <w:tcPr>
            <w:tcW w:w="1843" w:type="dxa"/>
          </w:tcPr>
          <w:p w14:paraId="4DB17056" w14:textId="77777777" w:rsidR="00CB636F" w:rsidRDefault="00CB636F"/>
          <w:p w14:paraId="34E46D6F" w14:textId="77777777" w:rsidR="00E03E4D" w:rsidRDefault="00E03E4D">
            <w:r>
              <w:rPr>
                <w:rFonts w:hint="eastAsia"/>
              </w:rPr>
              <w:t>1</w:t>
            </w:r>
            <w:r>
              <w:t>00 (78-120)</w:t>
            </w:r>
          </w:p>
          <w:p w14:paraId="5A361CAD" w14:textId="77777777" w:rsidR="00E03E4D" w:rsidRDefault="00E03E4D">
            <w:r>
              <w:rPr>
                <w:rFonts w:hint="eastAsia"/>
              </w:rPr>
              <w:t>9</w:t>
            </w:r>
            <w:r>
              <w:t>8 (80-120)</w:t>
            </w:r>
          </w:p>
          <w:p w14:paraId="1B6B9E85" w14:textId="7D447FEC" w:rsidR="00E03E4D" w:rsidRDefault="00E03E4D">
            <w:r>
              <w:rPr>
                <w:rFonts w:hint="eastAsia"/>
              </w:rPr>
              <w:t>2</w:t>
            </w:r>
            <w:r>
              <w:t>4 (20-30)</w:t>
            </w:r>
          </w:p>
        </w:tc>
        <w:tc>
          <w:tcPr>
            <w:tcW w:w="1842" w:type="dxa"/>
          </w:tcPr>
          <w:p w14:paraId="2DCF5026" w14:textId="77777777" w:rsidR="00CB636F" w:rsidRDefault="00CB636F"/>
          <w:p w14:paraId="1C3A67BB" w14:textId="77777777" w:rsidR="00E03E4D" w:rsidRDefault="00E03E4D">
            <w:r>
              <w:rPr>
                <w:rFonts w:hint="eastAsia"/>
              </w:rPr>
              <w:t>1</w:t>
            </w:r>
            <w:r>
              <w:t>01 (84-123)</w:t>
            </w:r>
          </w:p>
          <w:p w14:paraId="640B6425" w14:textId="77777777" w:rsidR="00E03E4D" w:rsidRDefault="00E03E4D">
            <w:r>
              <w:rPr>
                <w:rFonts w:hint="eastAsia"/>
              </w:rPr>
              <w:t>1</w:t>
            </w:r>
            <w:r>
              <w:t>02 (83-120)</w:t>
            </w:r>
          </w:p>
          <w:p w14:paraId="0AAD216C" w14:textId="474BD3FF" w:rsidR="00E03E4D" w:rsidRDefault="00E03E4D">
            <w:r>
              <w:rPr>
                <w:rFonts w:hint="eastAsia"/>
              </w:rPr>
              <w:t>2</w:t>
            </w:r>
            <w:r>
              <w:t>4 (21-30)</w:t>
            </w:r>
          </w:p>
        </w:tc>
        <w:tc>
          <w:tcPr>
            <w:tcW w:w="1695" w:type="dxa"/>
          </w:tcPr>
          <w:p w14:paraId="73BE2052" w14:textId="77777777" w:rsidR="00CB636F" w:rsidRDefault="00CB636F"/>
          <w:p w14:paraId="64BA9720" w14:textId="77777777" w:rsidR="00953723" w:rsidRDefault="00953723">
            <w:r>
              <w:rPr>
                <w:rFonts w:hint="eastAsia"/>
              </w:rPr>
              <w:t>-</w:t>
            </w:r>
            <w:r>
              <w:t>8.9</w:t>
            </w:r>
          </w:p>
          <w:p w14:paraId="7A6475BF" w14:textId="77777777" w:rsidR="00953723" w:rsidRDefault="00953723">
            <w:r>
              <w:rPr>
                <w:rFonts w:hint="eastAsia"/>
              </w:rPr>
              <w:t>-</w:t>
            </w:r>
            <w:r>
              <w:t>4.9</w:t>
            </w:r>
          </w:p>
          <w:p w14:paraId="2EE7DC31" w14:textId="73CFCDF1" w:rsidR="00953723" w:rsidRDefault="00953723">
            <w:r>
              <w:rPr>
                <w:rFonts w:hint="eastAsia"/>
              </w:rPr>
              <w:t>-</w:t>
            </w:r>
            <w:r>
              <w:t>13.4</w:t>
            </w:r>
          </w:p>
        </w:tc>
      </w:tr>
      <w:tr w:rsidR="00CB636F" w14:paraId="4EFA79C2" w14:textId="77777777" w:rsidTr="00953723">
        <w:tc>
          <w:tcPr>
            <w:tcW w:w="3114" w:type="dxa"/>
          </w:tcPr>
          <w:p w14:paraId="785621A3" w14:textId="77777777" w:rsidR="00CB636F" w:rsidRDefault="00953723">
            <w:r>
              <w:rPr>
                <w:rFonts w:hint="eastAsia"/>
              </w:rPr>
              <w:t>V</w:t>
            </w:r>
            <w:r>
              <w:t>ital signs at hospital arrival</w:t>
            </w:r>
          </w:p>
          <w:p w14:paraId="09B22632" w14:textId="77777777" w:rsidR="00953723" w:rsidRDefault="00953723">
            <w:r>
              <w:rPr>
                <w:rFonts w:hint="eastAsia"/>
              </w:rPr>
              <w:t xml:space="preserve"> </w:t>
            </w:r>
            <w:proofErr w:type="spellStart"/>
            <w:r>
              <w:t>sBP</w:t>
            </w:r>
            <w:proofErr w:type="spellEnd"/>
          </w:p>
          <w:p w14:paraId="325995AF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HR</w:t>
            </w:r>
          </w:p>
          <w:p w14:paraId="4B30BEE3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RR</w:t>
            </w:r>
          </w:p>
          <w:p w14:paraId="11E91FEA" w14:textId="27055912" w:rsidR="00953723" w:rsidRDefault="00953723">
            <w:r>
              <w:rPr>
                <w:rFonts w:hint="eastAsia"/>
              </w:rPr>
              <w:t xml:space="preserve"> </w:t>
            </w:r>
            <w:r>
              <w:t>GCS</w:t>
            </w:r>
          </w:p>
        </w:tc>
        <w:tc>
          <w:tcPr>
            <w:tcW w:w="1843" w:type="dxa"/>
          </w:tcPr>
          <w:p w14:paraId="72811ED1" w14:textId="77777777" w:rsidR="00CB636F" w:rsidRDefault="00CB636F"/>
          <w:p w14:paraId="69641DA7" w14:textId="77777777" w:rsidR="00E03E4D" w:rsidRDefault="00E03E4D">
            <w:r>
              <w:rPr>
                <w:rFonts w:hint="eastAsia"/>
              </w:rPr>
              <w:t>8</w:t>
            </w:r>
            <w:r>
              <w:t>3 (67-110)</w:t>
            </w:r>
          </w:p>
          <w:p w14:paraId="6741035C" w14:textId="77777777" w:rsidR="00E03E4D" w:rsidRDefault="00E03E4D">
            <w:r>
              <w:rPr>
                <w:rFonts w:hint="eastAsia"/>
              </w:rPr>
              <w:t>1</w:t>
            </w:r>
            <w:r>
              <w:t>02 (83-120)</w:t>
            </w:r>
          </w:p>
          <w:p w14:paraId="67DAB2E0" w14:textId="77777777" w:rsidR="00E03E4D" w:rsidRDefault="00E03E4D">
            <w:r>
              <w:rPr>
                <w:rFonts w:hint="eastAsia"/>
              </w:rPr>
              <w:t>2</w:t>
            </w:r>
            <w:r>
              <w:t>5 (20-30)</w:t>
            </w:r>
          </w:p>
          <w:p w14:paraId="377A10A0" w14:textId="425DB49B" w:rsidR="00E03E4D" w:rsidRDefault="00E03E4D">
            <w:r>
              <w:rPr>
                <w:rFonts w:hint="eastAsia"/>
              </w:rPr>
              <w:t>1</w:t>
            </w:r>
            <w:r>
              <w:t>3 (6-14)</w:t>
            </w:r>
          </w:p>
        </w:tc>
        <w:tc>
          <w:tcPr>
            <w:tcW w:w="1842" w:type="dxa"/>
          </w:tcPr>
          <w:p w14:paraId="2BBE51A6" w14:textId="77777777" w:rsidR="00CB636F" w:rsidRDefault="00CB636F"/>
          <w:p w14:paraId="31CA6C24" w14:textId="77777777" w:rsidR="00E03E4D" w:rsidRDefault="00E03E4D">
            <w:r>
              <w:rPr>
                <w:rFonts w:hint="eastAsia"/>
              </w:rPr>
              <w:t>8</w:t>
            </w:r>
            <w:r>
              <w:t>6 (70-105)</w:t>
            </w:r>
          </w:p>
          <w:p w14:paraId="55AD172A" w14:textId="77777777" w:rsidR="00E03E4D" w:rsidRDefault="00E03E4D">
            <w:r>
              <w:rPr>
                <w:rFonts w:hint="eastAsia"/>
              </w:rPr>
              <w:t>1</w:t>
            </w:r>
            <w:r>
              <w:t>04 (84-125)</w:t>
            </w:r>
          </w:p>
          <w:p w14:paraId="695107D1" w14:textId="77777777" w:rsidR="00E03E4D" w:rsidRDefault="00E03E4D">
            <w:r>
              <w:rPr>
                <w:rFonts w:hint="eastAsia"/>
              </w:rPr>
              <w:t>2</w:t>
            </w:r>
            <w:r>
              <w:t>5 (20-30)</w:t>
            </w:r>
          </w:p>
          <w:p w14:paraId="60DCA1F0" w14:textId="0DD17C4D" w:rsidR="00E03E4D" w:rsidRDefault="00E03E4D">
            <w:r>
              <w:rPr>
                <w:rFonts w:hint="eastAsia"/>
              </w:rPr>
              <w:t>1</w:t>
            </w:r>
            <w:r>
              <w:t>3 (6-14)</w:t>
            </w:r>
          </w:p>
        </w:tc>
        <w:tc>
          <w:tcPr>
            <w:tcW w:w="1695" w:type="dxa"/>
          </w:tcPr>
          <w:p w14:paraId="12DB8FC3" w14:textId="77777777" w:rsidR="00CB636F" w:rsidRDefault="00CB636F"/>
          <w:p w14:paraId="53E95F75" w14:textId="77777777" w:rsidR="00953723" w:rsidRDefault="00953723">
            <w:r>
              <w:rPr>
                <w:rFonts w:hint="eastAsia"/>
              </w:rPr>
              <w:t>1</w:t>
            </w:r>
            <w:r>
              <w:t>.1</w:t>
            </w:r>
          </w:p>
          <w:p w14:paraId="0710E701" w14:textId="7D4B736E" w:rsidR="00953723" w:rsidRDefault="00953723">
            <w:r>
              <w:rPr>
                <w:rFonts w:hint="eastAsia"/>
              </w:rPr>
              <w:t>-</w:t>
            </w:r>
            <w:r>
              <w:t>1.9</w:t>
            </w:r>
          </w:p>
          <w:p w14:paraId="333C17B3" w14:textId="77777777" w:rsidR="00953723" w:rsidRDefault="00953723">
            <w:r>
              <w:rPr>
                <w:rFonts w:hint="eastAsia"/>
              </w:rPr>
              <w:t>-</w:t>
            </w:r>
            <w:r>
              <w:t>6.9</w:t>
            </w:r>
          </w:p>
          <w:p w14:paraId="0B3D6FE6" w14:textId="6E91B014" w:rsidR="00953723" w:rsidRDefault="00953723">
            <w:r>
              <w:rPr>
                <w:rFonts w:hint="eastAsia"/>
              </w:rPr>
              <w:t>-</w:t>
            </w:r>
            <w:r>
              <w:t>7.3</w:t>
            </w:r>
          </w:p>
        </w:tc>
      </w:tr>
      <w:tr w:rsidR="00953723" w14:paraId="798B26B3" w14:textId="77777777" w:rsidTr="00953723">
        <w:tc>
          <w:tcPr>
            <w:tcW w:w="3114" w:type="dxa"/>
          </w:tcPr>
          <w:p w14:paraId="6D348AF4" w14:textId="12EF6489" w:rsidR="00953723" w:rsidRDefault="00953723">
            <w:r>
              <w:rPr>
                <w:rFonts w:hint="eastAsia"/>
              </w:rPr>
              <w:t>A</w:t>
            </w:r>
            <w:r>
              <w:t>IS, median</w:t>
            </w:r>
          </w:p>
          <w:p w14:paraId="0A321539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Head</w:t>
            </w:r>
          </w:p>
          <w:p w14:paraId="0432D7BA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Chest</w:t>
            </w:r>
          </w:p>
          <w:p w14:paraId="61728CED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Abdomen</w:t>
            </w:r>
          </w:p>
          <w:p w14:paraId="5E4DFFBA" w14:textId="6992E4EE" w:rsidR="00953723" w:rsidRDefault="00953723">
            <w:r>
              <w:rPr>
                <w:rFonts w:hint="eastAsia"/>
              </w:rPr>
              <w:t xml:space="preserve"> </w:t>
            </w:r>
            <w:r>
              <w:t>Pelvis</w:t>
            </w:r>
          </w:p>
        </w:tc>
        <w:tc>
          <w:tcPr>
            <w:tcW w:w="1843" w:type="dxa"/>
          </w:tcPr>
          <w:p w14:paraId="1EF18040" w14:textId="77777777" w:rsidR="00953723" w:rsidRDefault="00953723"/>
          <w:p w14:paraId="7D82F4E3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5)</w:t>
            </w:r>
          </w:p>
          <w:p w14:paraId="48BF6424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4)</w:t>
            </w:r>
          </w:p>
          <w:p w14:paraId="000B435E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4)</w:t>
            </w:r>
          </w:p>
          <w:p w14:paraId="7158585C" w14:textId="2A0462E8" w:rsidR="00973396" w:rsidRDefault="00973396">
            <w:r>
              <w:rPr>
                <w:rFonts w:hint="eastAsia"/>
              </w:rPr>
              <w:t>4</w:t>
            </w:r>
            <w:r>
              <w:t xml:space="preserve"> (3-5)</w:t>
            </w:r>
          </w:p>
        </w:tc>
        <w:tc>
          <w:tcPr>
            <w:tcW w:w="1842" w:type="dxa"/>
          </w:tcPr>
          <w:p w14:paraId="37665947" w14:textId="77777777" w:rsidR="00953723" w:rsidRDefault="00953723"/>
          <w:p w14:paraId="3D358985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5)</w:t>
            </w:r>
          </w:p>
          <w:p w14:paraId="300F3129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4)</w:t>
            </w:r>
          </w:p>
          <w:p w14:paraId="4246DFD8" w14:textId="77777777" w:rsidR="00973396" w:rsidRDefault="00973396">
            <w:r>
              <w:rPr>
                <w:rFonts w:hint="eastAsia"/>
              </w:rPr>
              <w:t>4</w:t>
            </w:r>
            <w:r>
              <w:t xml:space="preserve"> (3-4)</w:t>
            </w:r>
          </w:p>
          <w:p w14:paraId="6542C0CC" w14:textId="01E8004E" w:rsidR="00973396" w:rsidRDefault="00973396">
            <w:r>
              <w:rPr>
                <w:rFonts w:hint="eastAsia"/>
              </w:rPr>
              <w:t>3</w:t>
            </w:r>
            <w:r>
              <w:t xml:space="preserve"> (3-5)</w:t>
            </w:r>
          </w:p>
        </w:tc>
        <w:tc>
          <w:tcPr>
            <w:tcW w:w="1695" w:type="dxa"/>
          </w:tcPr>
          <w:p w14:paraId="2038C1EC" w14:textId="77777777" w:rsidR="00953723" w:rsidRDefault="00953723"/>
          <w:p w14:paraId="5EA06EC4" w14:textId="77777777" w:rsidR="00953723" w:rsidRDefault="00953723">
            <w:r>
              <w:rPr>
                <w:rFonts w:hint="eastAsia"/>
              </w:rPr>
              <w:t>1</w:t>
            </w:r>
            <w:r>
              <w:t>.7</w:t>
            </w:r>
          </w:p>
          <w:p w14:paraId="0F7147A7" w14:textId="77777777" w:rsidR="00953723" w:rsidRDefault="00953723">
            <w:r>
              <w:rPr>
                <w:rFonts w:hint="eastAsia"/>
              </w:rPr>
              <w:t>-</w:t>
            </w:r>
            <w:r>
              <w:t>10.1</w:t>
            </w:r>
          </w:p>
          <w:p w14:paraId="7977D055" w14:textId="77777777" w:rsidR="00953723" w:rsidRDefault="00953723">
            <w:r>
              <w:rPr>
                <w:rFonts w:hint="eastAsia"/>
              </w:rPr>
              <w:t>-</w:t>
            </w:r>
            <w:r>
              <w:t>11.8</w:t>
            </w:r>
          </w:p>
          <w:p w14:paraId="4CEB4A38" w14:textId="364E3464" w:rsidR="00953723" w:rsidRDefault="00953723">
            <w:r>
              <w:rPr>
                <w:rFonts w:hint="eastAsia"/>
              </w:rPr>
              <w:t>3</w:t>
            </w:r>
            <w:r>
              <w:t>.8</w:t>
            </w:r>
          </w:p>
        </w:tc>
      </w:tr>
      <w:tr w:rsidR="00953723" w14:paraId="6106ACA8" w14:textId="77777777" w:rsidTr="00953723">
        <w:tc>
          <w:tcPr>
            <w:tcW w:w="3114" w:type="dxa"/>
          </w:tcPr>
          <w:p w14:paraId="4A79D836" w14:textId="77777777" w:rsidR="00953723" w:rsidRDefault="00953723">
            <w:r>
              <w:rPr>
                <w:rFonts w:hint="eastAsia"/>
              </w:rPr>
              <w:t>A</w:t>
            </w:r>
            <w:r>
              <w:t>bdominal FAST</w:t>
            </w:r>
          </w:p>
          <w:p w14:paraId="032D865D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Positive</w:t>
            </w:r>
          </w:p>
          <w:p w14:paraId="341382FD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Negative</w:t>
            </w:r>
          </w:p>
          <w:p w14:paraId="7EB165C8" w14:textId="13C79BAB" w:rsidR="00953723" w:rsidRDefault="00953723">
            <w:r>
              <w:rPr>
                <w:rFonts w:hint="eastAsia"/>
              </w:rPr>
              <w:t xml:space="preserve"> </w:t>
            </w:r>
            <w:r>
              <w:t>Not conducted</w:t>
            </w:r>
          </w:p>
        </w:tc>
        <w:tc>
          <w:tcPr>
            <w:tcW w:w="1843" w:type="dxa"/>
          </w:tcPr>
          <w:p w14:paraId="2AE839F8" w14:textId="77777777" w:rsidR="00953723" w:rsidRDefault="00953723"/>
          <w:p w14:paraId="00051FE7" w14:textId="77777777" w:rsidR="00973396" w:rsidRDefault="00973396">
            <w:r>
              <w:rPr>
                <w:rFonts w:hint="eastAsia"/>
              </w:rPr>
              <w:t>1</w:t>
            </w:r>
            <w:r>
              <w:t>44 (57)</w:t>
            </w:r>
          </w:p>
          <w:p w14:paraId="61F87738" w14:textId="77777777" w:rsidR="00973396" w:rsidRDefault="00973396">
            <w:r>
              <w:rPr>
                <w:rFonts w:hint="eastAsia"/>
              </w:rPr>
              <w:t>1</w:t>
            </w:r>
            <w:r>
              <w:t>03 (41)</w:t>
            </w:r>
          </w:p>
          <w:p w14:paraId="769A9C98" w14:textId="627F387F" w:rsidR="00973396" w:rsidRDefault="00973396">
            <w:r>
              <w:rPr>
                <w:rFonts w:hint="eastAsia"/>
              </w:rPr>
              <w:t>7</w:t>
            </w:r>
            <w:r>
              <w:t xml:space="preserve"> (2.8)</w:t>
            </w:r>
          </w:p>
        </w:tc>
        <w:tc>
          <w:tcPr>
            <w:tcW w:w="1842" w:type="dxa"/>
          </w:tcPr>
          <w:p w14:paraId="3B67FD7E" w14:textId="77777777" w:rsidR="00953723" w:rsidRDefault="00953723"/>
          <w:p w14:paraId="02F4A84D" w14:textId="77777777" w:rsidR="00973396" w:rsidRDefault="00973396">
            <w:r>
              <w:rPr>
                <w:rFonts w:hint="eastAsia"/>
              </w:rPr>
              <w:t>1</w:t>
            </w:r>
            <w:r>
              <w:t>57 (62)</w:t>
            </w:r>
          </w:p>
          <w:p w14:paraId="70576AA9" w14:textId="77777777" w:rsidR="00973396" w:rsidRDefault="00973396">
            <w:r>
              <w:rPr>
                <w:rFonts w:hint="eastAsia"/>
              </w:rPr>
              <w:t>8</w:t>
            </w:r>
            <w:r>
              <w:t>9 (35)</w:t>
            </w:r>
          </w:p>
          <w:p w14:paraId="247665A3" w14:textId="350C9F40" w:rsidR="00973396" w:rsidRDefault="00973396">
            <w:r>
              <w:rPr>
                <w:rFonts w:hint="eastAsia"/>
              </w:rPr>
              <w:t>8</w:t>
            </w:r>
            <w:r>
              <w:t xml:space="preserve"> (3.1)</w:t>
            </w:r>
          </w:p>
        </w:tc>
        <w:tc>
          <w:tcPr>
            <w:tcW w:w="1695" w:type="dxa"/>
          </w:tcPr>
          <w:p w14:paraId="6D25DFC6" w14:textId="4F001E4D" w:rsidR="00953723" w:rsidRDefault="00953723">
            <w:r>
              <w:rPr>
                <w:rFonts w:hint="eastAsia"/>
              </w:rPr>
              <w:t>8</w:t>
            </w:r>
            <w:r>
              <w:t>.6</w:t>
            </w:r>
          </w:p>
        </w:tc>
      </w:tr>
      <w:tr w:rsidR="00953723" w14:paraId="0F9FB780" w14:textId="77777777" w:rsidTr="00953723">
        <w:tc>
          <w:tcPr>
            <w:tcW w:w="3114" w:type="dxa"/>
          </w:tcPr>
          <w:p w14:paraId="182DF54E" w14:textId="77777777" w:rsidR="00953723" w:rsidRDefault="00953723">
            <w:r>
              <w:rPr>
                <w:rFonts w:hint="eastAsia"/>
              </w:rPr>
              <w:lastRenderedPageBreak/>
              <w:t>I</w:t>
            </w:r>
            <w:r>
              <w:t>nitial treatment</w:t>
            </w:r>
          </w:p>
          <w:p w14:paraId="2FAA174C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Thoracotomy</w:t>
            </w:r>
          </w:p>
          <w:p w14:paraId="52360F5D" w14:textId="77777777" w:rsidR="00953723" w:rsidRDefault="00953723">
            <w:r>
              <w:rPr>
                <w:rFonts w:hint="eastAsia"/>
              </w:rPr>
              <w:t xml:space="preserve"> </w:t>
            </w:r>
            <w:r>
              <w:t>Celiotomy</w:t>
            </w:r>
          </w:p>
          <w:p w14:paraId="06F7B167" w14:textId="2D98C94A" w:rsidR="00953723" w:rsidRDefault="00953723">
            <w:r>
              <w:rPr>
                <w:rFonts w:hint="eastAsia"/>
              </w:rPr>
              <w:t xml:space="preserve"> </w:t>
            </w:r>
            <w:r>
              <w:t>TAE</w:t>
            </w:r>
          </w:p>
        </w:tc>
        <w:tc>
          <w:tcPr>
            <w:tcW w:w="1843" w:type="dxa"/>
          </w:tcPr>
          <w:p w14:paraId="6054A782" w14:textId="77777777" w:rsidR="00953723" w:rsidRDefault="00953723"/>
          <w:p w14:paraId="469EA679" w14:textId="77777777" w:rsidR="00973396" w:rsidRDefault="00973396">
            <w:r>
              <w:rPr>
                <w:rFonts w:hint="eastAsia"/>
              </w:rPr>
              <w:t>8</w:t>
            </w:r>
            <w:r>
              <w:t xml:space="preserve"> (3.1)</w:t>
            </w:r>
          </w:p>
          <w:p w14:paraId="35FB5848" w14:textId="77777777" w:rsidR="00973396" w:rsidRDefault="00973396">
            <w:r>
              <w:rPr>
                <w:rFonts w:hint="eastAsia"/>
              </w:rPr>
              <w:t>1</w:t>
            </w:r>
            <w:r>
              <w:t>25 (49)</w:t>
            </w:r>
          </w:p>
          <w:p w14:paraId="675D65B4" w14:textId="208F8647" w:rsidR="00973396" w:rsidRDefault="00973396">
            <w:r>
              <w:rPr>
                <w:rFonts w:hint="eastAsia"/>
              </w:rPr>
              <w:t>8</w:t>
            </w:r>
            <w:r>
              <w:t>2 (32)</w:t>
            </w:r>
          </w:p>
        </w:tc>
        <w:tc>
          <w:tcPr>
            <w:tcW w:w="1842" w:type="dxa"/>
          </w:tcPr>
          <w:p w14:paraId="50F76824" w14:textId="77777777" w:rsidR="00953723" w:rsidRDefault="00953723"/>
          <w:p w14:paraId="7EBE06E5" w14:textId="77777777" w:rsidR="00973396" w:rsidRDefault="00973396">
            <w:r>
              <w:rPr>
                <w:rFonts w:hint="eastAsia"/>
              </w:rPr>
              <w:t>1</w:t>
            </w:r>
            <w:r>
              <w:t>3 (5.1)</w:t>
            </w:r>
          </w:p>
          <w:p w14:paraId="6B226DD7" w14:textId="77777777" w:rsidR="00973396" w:rsidRDefault="00973396">
            <w:r>
              <w:rPr>
                <w:rFonts w:hint="eastAsia"/>
              </w:rPr>
              <w:t>1</w:t>
            </w:r>
            <w:r>
              <w:t>30 (51)</w:t>
            </w:r>
          </w:p>
          <w:p w14:paraId="05138775" w14:textId="44C52520" w:rsidR="00973396" w:rsidRDefault="00973396">
            <w:r>
              <w:rPr>
                <w:rFonts w:hint="eastAsia"/>
              </w:rPr>
              <w:t>8</w:t>
            </w:r>
            <w:r>
              <w:t>2 (32)</w:t>
            </w:r>
          </w:p>
        </w:tc>
        <w:tc>
          <w:tcPr>
            <w:tcW w:w="1695" w:type="dxa"/>
          </w:tcPr>
          <w:p w14:paraId="12E5EBFE" w14:textId="77777777" w:rsidR="00953723" w:rsidRDefault="00953723"/>
          <w:p w14:paraId="43F0DDF7" w14:textId="77777777" w:rsidR="00953723" w:rsidRDefault="00953723">
            <w:r>
              <w:rPr>
                <w:rFonts w:hint="eastAsia"/>
              </w:rPr>
              <w:t>-</w:t>
            </w:r>
            <w:r>
              <w:t>11.2</w:t>
            </w:r>
          </w:p>
          <w:p w14:paraId="74E2F157" w14:textId="77777777" w:rsidR="00953723" w:rsidRDefault="00953723">
            <w:r>
              <w:rPr>
                <w:rFonts w:hint="eastAsia"/>
              </w:rPr>
              <w:t>-</w:t>
            </w:r>
            <w:r>
              <w:t>3.9</w:t>
            </w:r>
          </w:p>
          <w:p w14:paraId="5940378B" w14:textId="415187F9" w:rsidR="00953723" w:rsidRDefault="00953723">
            <w:r>
              <w:rPr>
                <w:rFonts w:hint="eastAsia"/>
              </w:rPr>
              <w:t>0</w:t>
            </w:r>
          </w:p>
        </w:tc>
      </w:tr>
      <w:tr w:rsidR="00953723" w14:paraId="1056C15F" w14:textId="77777777" w:rsidTr="00953723">
        <w:tc>
          <w:tcPr>
            <w:tcW w:w="3114" w:type="dxa"/>
          </w:tcPr>
          <w:p w14:paraId="1C41D6A1" w14:textId="1A8CF6D6" w:rsidR="00953723" w:rsidRDefault="00953723">
            <w:r>
              <w:rPr>
                <w:rFonts w:hint="eastAsia"/>
              </w:rPr>
              <w:t>B</w:t>
            </w:r>
            <w:r>
              <w:t>lood transfusion quantity</w:t>
            </w:r>
          </w:p>
        </w:tc>
        <w:tc>
          <w:tcPr>
            <w:tcW w:w="1843" w:type="dxa"/>
          </w:tcPr>
          <w:p w14:paraId="24D3B0FC" w14:textId="5A461335" w:rsidR="00953723" w:rsidRDefault="00973396">
            <w:r>
              <w:rPr>
                <w:rFonts w:hint="eastAsia"/>
              </w:rPr>
              <w:t>2</w:t>
            </w:r>
            <w:r>
              <w:t>4 (14-42)</w:t>
            </w:r>
          </w:p>
        </w:tc>
        <w:tc>
          <w:tcPr>
            <w:tcW w:w="1842" w:type="dxa"/>
          </w:tcPr>
          <w:p w14:paraId="68398CDC" w14:textId="0149E199" w:rsidR="00953723" w:rsidRDefault="00973396">
            <w:r>
              <w:rPr>
                <w:rFonts w:hint="eastAsia"/>
              </w:rPr>
              <w:t>2</w:t>
            </w:r>
            <w:r>
              <w:t>5 (10-42)</w:t>
            </w:r>
          </w:p>
        </w:tc>
        <w:tc>
          <w:tcPr>
            <w:tcW w:w="1695" w:type="dxa"/>
          </w:tcPr>
          <w:p w14:paraId="02DDC18C" w14:textId="22780EDB" w:rsidR="00953723" w:rsidRDefault="00292523">
            <w:r>
              <w:rPr>
                <w:rFonts w:hint="eastAsia"/>
              </w:rPr>
              <w:t>3</w:t>
            </w:r>
            <w:r>
              <w:t>.9</w:t>
            </w:r>
          </w:p>
        </w:tc>
      </w:tr>
    </w:tbl>
    <w:p w14:paraId="2FFD818D" w14:textId="1B9E65E8" w:rsidR="00CB636F" w:rsidRDefault="00C852B8">
      <w:r>
        <w:t xml:space="preserve">REBOA, resuscitative endovascular balloon occlusion of the aorta; SD, standardized difference; </w:t>
      </w:r>
      <w:r w:rsidRPr="00C852B8">
        <w:t xml:space="preserve">TA, traffic accident; </w:t>
      </w:r>
      <w:proofErr w:type="spellStart"/>
      <w:r w:rsidRPr="00C852B8">
        <w:t>sBP</w:t>
      </w:r>
      <w:proofErr w:type="spellEnd"/>
      <w:r w:rsidRPr="00C852B8">
        <w:t>, systolic blood pressure; HR, heart rate; RR, respiratory rate; GCS, Glasgow Coma Scale; AIS, abbreviated injury scale; FAST, focused assessment with sonography for trauma; TAE, transcatheter arterial embolization.</w:t>
      </w:r>
    </w:p>
    <w:sectPr w:rsidR="00CB636F" w:rsidSect="00CB636F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C8E6C" w14:textId="77777777" w:rsidR="00DA3F7F" w:rsidRDefault="00DA3F7F" w:rsidP="00DA3F7F">
      <w:r>
        <w:separator/>
      </w:r>
    </w:p>
  </w:endnote>
  <w:endnote w:type="continuationSeparator" w:id="0">
    <w:p w14:paraId="5751ABB0" w14:textId="77777777" w:rsidR="00DA3F7F" w:rsidRDefault="00DA3F7F" w:rsidP="00DA3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17F3D" w14:textId="77777777" w:rsidR="00DA3F7F" w:rsidRDefault="00DA3F7F" w:rsidP="00DA3F7F">
      <w:r>
        <w:separator/>
      </w:r>
    </w:p>
  </w:footnote>
  <w:footnote w:type="continuationSeparator" w:id="0">
    <w:p w14:paraId="73EDCBFE" w14:textId="77777777" w:rsidR="00DA3F7F" w:rsidRDefault="00DA3F7F" w:rsidP="00DA3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36F"/>
    <w:rsid w:val="00217664"/>
    <w:rsid w:val="00292523"/>
    <w:rsid w:val="002E2FAA"/>
    <w:rsid w:val="003D1C9B"/>
    <w:rsid w:val="00757C35"/>
    <w:rsid w:val="008A2869"/>
    <w:rsid w:val="00953723"/>
    <w:rsid w:val="00973396"/>
    <w:rsid w:val="00C852B8"/>
    <w:rsid w:val="00CB636F"/>
    <w:rsid w:val="00DA3F7F"/>
    <w:rsid w:val="00E03E4D"/>
    <w:rsid w:val="00E1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06C9F0"/>
  <w15:chartTrackingRefBased/>
  <w15:docId w15:val="{ECF06760-57E8-40A4-9DA7-6F7E72259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3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3F7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A3F7F"/>
  </w:style>
  <w:style w:type="paragraph" w:styleId="a6">
    <w:name w:val="footer"/>
    <w:basedOn w:val="a"/>
    <w:link w:val="a7"/>
    <w:uiPriority w:val="99"/>
    <w:unhideWhenUsed/>
    <w:rsid w:val="00DA3F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A3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4</cp:revision>
  <dcterms:created xsi:type="dcterms:W3CDTF">2020-05-16T12:00:00Z</dcterms:created>
  <dcterms:modified xsi:type="dcterms:W3CDTF">2020-05-24T09:40:00Z</dcterms:modified>
</cp:coreProperties>
</file>